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E9E2B" w14:textId="77777777" w:rsidR="00BE0CD2" w:rsidRPr="00BE0CD2" w:rsidRDefault="00BE0CD2" w:rsidP="00BE0CD2">
      <w:pPr>
        <w:widowControl/>
        <w:spacing w:before="120" w:after="24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OLE_LINK2"/>
      <w:bookmarkStart w:id="1" w:name="OLE_LINK1"/>
      <w:bookmarkStart w:id="2" w:name="_GoBack"/>
      <w:bookmarkEnd w:id="2"/>
      <w:r w:rsidRPr="00BE0CD2">
        <w:rPr>
          <w:rFonts w:ascii="Times New Roman" w:eastAsia="宋体" w:hAnsi="Times New Roman" w:cs="Times New Roman"/>
          <w:kern w:val="0"/>
          <w:sz w:val="24"/>
          <w:szCs w:val="24"/>
        </w:rPr>
        <w:t>Supplementary table 1</w:t>
      </w:r>
      <w:bookmarkEnd w:id="0"/>
      <w:r w:rsidRPr="00BE0CD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Pr="00BE0CD2">
        <w:rPr>
          <w:rFonts w:ascii="Times New Roman" w:eastAsia="宋体" w:hAnsi="Times New Roman" w:cs="Times New Roman"/>
          <w:kern w:val="0"/>
          <w:sz w:val="24"/>
          <w:szCs w:val="24"/>
        </w:rPr>
        <w:t>Primer sequence for RT-PCR</w:t>
      </w:r>
    </w:p>
    <w:tbl>
      <w:tblPr>
        <w:tblW w:w="955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9"/>
        <w:gridCol w:w="4111"/>
        <w:gridCol w:w="3699"/>
      </w:tblGrid>
      <w:tr w:rsidR="00BE0CD2" w:rsidRPr="00BE0CD2" w14:paraId="0EA3AE19" w14:textId="77777777" w:rsidTr="00A51B1F">
        <w:trPr>
          <w:trHeight w:val="178"/>
          <w:jc w:val="center"/>
        </w:trPr>
        <w:tc>
          <w:tcPr>
            <w:tcW w:w="174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F68062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A8023F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Forward Sequence 5’-3’</w:t>
            </w:r>
          </w:p>
        </w:tc>
        <w:tc>
          <w:tcPr>
            <w:tcW w:w="369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6B1224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Reverse Sequence 5’-3’</w:t>
            </w:r>
          </w:p>
        </w:tc>
      </w:tr>
      <w:tr w:rsidR="00BE0CD2" w:rsidRPr="00BE0CD2" w14:paraId="4FD4B574" w14:textId="77777777" w:rsidTr="00A51B1F">
        <w:trPr>
          <w:trHeight w:val="166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5A9F58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PDH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9FB788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CTTTGGTATCGTGGAAGGACTC</w:t>
            </w:r>
          </w:p>
        </w:tc>
        <w:tc>
          <w:tcPr>
            <w:tcW w:w="3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50979A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GTAGAGGCAGGGATGATGTTCT</w:t>
            </w:r>
          </w:p>
        </w:tc>
      </w:tr>
      <w:tr w:rsidR="00BE0CD2" w:rsidRPr="00BE0CD2" w14:paraId="115C0C99" w14:textId="77777777" w:rsidTr="00A51B1F">
        <w:trPr>
          <w:trHeight w:val="17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41FA0F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CERS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22DFE6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TGGTTCCTGTACATCGTGGC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F45B37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CTCAGTGGCTTCTCGGCTTT</w:t>
            </w:r>
          </w:p>
        </w:tc>
      </w:tr>
      <w:tr w:rsidR="00BE0CD2" w:rsidRPr="00BE0CD2" w14:paraId="43880AFF" w14:textId="77777777" w:rsidTr="00A51B1F">
        <w:trPr>
          <w:trHeight w:val="17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35C053A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BI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C414C06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TTCTTGTTGGTGGCTCGACT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00E66BD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GTCAGCATCTTGGTGGCTTT</w:t>
            </w:r>
          </w:p>
        </w:tc>
      </w:tr>
      <w:tr w:rsidR="00BE0CD2" w:rsidRPr="00BE0CD2" w14:paraId="1DCF795C" w14:textId="77777777" w:rsidTr="00A51B1F">
        <w:trPr>
          <w:trHeight w:val="17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51AA42A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CHO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A18CA54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GGAAACAGAGTGGTCATTCCC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416E803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CTGCTTGAGCCGTTCATTCTC</w:t>
            </w:r>
          </w:p>
        </w:tc>
      </w:tr>
      <w:tr w:rsidR="00BE0CD2" w:rsidRPr="00BE0CD2" w14:paraId="59430F36" w14:textId="77777777" w:rsidTr="00A51B1F">
        <w:trPr>
          <w:trHeight w:val="17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B6F6FBA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ATF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D1DF9FA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CCTTCACCTTCTTACAACCT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20BC9A1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GTAGTCTGGCTTCCTATCTC</w:t>
            </w:r>
          </w:p>
        </w:tc>
      </w:tr>
      <w:tr w:rsidR="00BE0CD2" w:rsidRPr="00BE0CD2" w14:paraId="6676C85F" w14:textId="77777777" w:rsidTr="00A51B1F">
        <w:trPr>
          <w:trHeight w:val="17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CAB6FC4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VEGF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7EBBAA5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CTTGCCTTGCTGCTCTACCT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64434E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GCAGTAGCTGCGCTGATAGA</w:t>
            </w:r>
          </w:p>
        </w:tc>
      </w:tr>
      <w:tr w:rsidR="00BE0CD2" w:rsidRPr="00BE0CD2" w14:paraId="7E2A8809" w14:textId="77777777" w:rsidTr="00A51B1F">
        <w:trPr>
          <w:trHeight w:val="17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5F1D7D3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X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F1A865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CATGGAGCTGCAGAGGAT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6D61684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AATGTCCAGCCCATGATG</w:t>
            </w:r>
          </w:p>
        </w:tc>
      </w:tr>
      <w:tr w:rsidR="00BE0CD2" w:rsidRPr="00BE0CD2" w14:paraId="67672A58" w14:textId="77777777" w:rsidTr="00A51B1F">
        <w:trPr>
          <w:trHeight w:val="17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0B1C96A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CL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F88C2FE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GGTGGGGTCATGTGTGTGG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CAD8229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CGGTTCAGGTACTCAGTCATCC</w:t>
            </w:r>
          </w:p>
        </w:tc>
      </w:tr>
      <w:tr w:rsidR="00BE0CD2" w:rsidRPr="00BE0CD2" w14:paraId="304E9D35" w14:textId="77777777" w:rsidTr="00A51B1F">
        <w:trPr>
          <w:trHeight w:val="17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BD06ECC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BE0CD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ap</w:t>
            </w:r>
            <w:r w:rsidRPr="00BE0CD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h</w:t>
            </w:r>
            <w:proofErr w:type="spellEnd"/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gramEnd"/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house mouse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637797B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AGGTCGGTGTGTGAACGGATTTG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93C106B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TGTAGACCATGTAGTTGAGGTCA</w:t>
            </w:r>
          </w:p>
        </w:tc>
      </w:tr>
      <w:tr w:rsidR="00BE0CD2" w:rsidRPr="00BE0CD2" w14:paraId="0DE9FC63" w14:textId="77777777" w:rsidTr="00A51B1F">
        <w:trPr>
          <w:trHeight w:val="17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F1C6E8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ers1 (house mouse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0688527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CACCACACACATCTTTCGGC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4C8FEF5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GCGGGTCATGGAAGAAAGGA</w:t>
            </w:r>
          </w:p>
        </w:tc>
      </w:tr>
      <w:tr w:rsidR="00BE0CD2" w:rsidRPr="00BE0CD2" w14:paraId="117318E9" w14:textId="77777777" w:rsidTr="00A51B1F">
        <w:trPr>
          <w:trHeight w:val="17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4840D59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E0CD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ip</w:t>
            </w:r>
            <w:proofErr w:type="spellEnd"/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house mouse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900EFB1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TGTGTGTGAGACCAGAACCG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3F82367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TAGGTGGTCCCCAAGTCGAT</w:t>
            </w:r>
          </w:p>
        </w:tc>
      </w:tr>
      <w:tr w:rsidR="00BE0CD2" w:rsidRPr="00BE0CD2" w14:paraId="0246DAFC" w14:textId="77777777" w:rsidTr="00A51B1F">
        <w:trPr>
          <w:trHeight w:val="17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78F6B1B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hop (house mouse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40C90B9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GCAGCGACAGAGCCAGAATA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118DF9A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ACCAGGTTCTGCTTTCAGGT</w:t>
            </w:r>
          </w:p>
        </w:tc>
      </w:tr>
      <w:tr w:rsidR="00BE0CD2" w:rsidRPr="00BE0CD2" w14:paraId="57604996" w14:textId="77777777" w:rsidTr="00A51B1F">
        <w:trPr>
          <w:trHeight w:val="17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34BA653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tf4 (house mouse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38A183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CCAGGGGTTCTGTCTTCCAC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F98E399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AGAGCCCAGGTAGGACTCTG</w:t>
            </w:r>
          </w:p>
        </w:tc>
      </w:tr>
      <w:tr w:rsidR="00BE0CD2" w:rsidRPr="00BE0CD2" w14:paraId="2E2212DA" w14:textId="77777777" w:rsidTr="00A51B1F">
        <w:trPr>
          <w:trHeight w:val="172"/>
          <w:jc w:val="center"/>
        </w:trPr>
        <w:tc>
          <w:tcPr>
            <w:tcW w:w="17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3F3D3A4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E0CD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</w:t>
            </w: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egfa</w:t>
            </w:r>
            <w:proofErr w:type="spellEnd"/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house mouse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C0AED61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AACTTCTGGGCTCTTCTCGC</w:t>
            </w:r>
          </w:p>
        </w:tc>
        <w:tc>
          <w:tcPr>
            <w:tcW w:w="36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A4181EC" w14:textId="77777777" w:rsidR="00BE0CD2" w:rsidRPr="00BE0CD2" w:rsidRDefault="00BE0CD2" w:rsidP="00BE0CD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0CD2">
              <w:rPr>
                <w:rFonts w:ascii="Times New Roman" w:eastAsia="宋体" w:hAnsi="Times New Roman" w:cs="Times New Roman"/>
                <w:sz w:val="18"/>
                <w:szCs w:val="18"/>
              </w:rPr>
              <w:t>CCAGCTCCGATCGGTTTGT</w:t>
            </w:r>
          </w:p>
        </w:tc>
      </w:tr>
      <w:bookmarkEnd w:id="1"/>
    </w:tbl>
    <w:p w14:paraId="197C5576" w14:textId="77777777" w:rsidR="00907CE6" w:rsidRPr="00BE0CD2" w:rsidRDefault="00907CE6"/>
    <w:sectPr w:rsidR="00907CE6" w:rsidRPr="00BE0CD2" w:rsidSect="009E768C"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ECE15E" w14:textId="77777777" w:rsidR="00DD0072" w:rsidRDefault="00DD0072" w:rsidP="00BE0CD2">
      <w:r>
        <w:separator/>
      </w:r>
    </w:p>
  </w:endnote>
  <w:endnote w:type="continuationSeparator" w:id="0">
    <w:p w14:paraId="550AA683" w14:textId="77777777" w:rsidR="00DD0072" w:rsidRDefault="00DD0072" w:rsidP="00BE0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6E5FF9" w14:textId="77777777" w:rsidR="008A04EC" w:rsidRPr="006305EC" w:rsidRDefault="00DD0072">
    <w:pPr>
      <w:pStyle w:val="a5"/>
      <w:rPr>
        <w:color w:val="C00000"/>
        <w:szCs w:val="24"/>
      </w:rPr>
    </w:pPr>
    <w:r w:rsidRPr="006305EC"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D696929" wp14:editId="4FF43D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3845F5" w14:textId="77777777" w:rsidR="008A04EC" w:rsidRPr="00BE0CD2" w:rsidRDefault="00DD0072">
                          <w:pPr>
                            <w:pStyle w:val="a5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E0CD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E0CD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E0CD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BE0CD2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</w:t>
                          </w:r>
                          <w:r w:rsidRPr="00BE0CD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69692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" filled="f" stroked="f" strokeweight=".5pt">
              <v:textbox style="mso-fit-shape-to-text:t">
                <w:txbxContent>
                  <w:p w14:paraId="6A3845F5" w14:textId="77777777" w:rsidR="008A04EC" w:rsidRPr="00BE0CD2" w:rsidRDefault="00DD0072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BE0CD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E0CD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E0CD2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BE0CD2">
                      <w:rPr>
                        <w:noProof/>
                        <w:color w:val="000000"/>
                        <w:sz w:val="22"/>
                        <w:szCs w:val="40"/>
                      </w:rPr>
                      <w:t>2</w:t>
                    </w:r>
                    <w:r w:rsidRPr="00BE0CD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F4C9D4" w14:textId="77777777" w:rsidR="008A04EC" w:rsidRPr="006305EC" w:rsidRDefault="00DD0072">
    <w:pPr>
      <w:pStyle w:val="a5"/>
      <w:rPr>
        <w:b/>
        <w:sz w:val="20"/>
        <w:szCs w:val="24"/>
      </w:rPr>
    </w:pPr>
    <w:r w:rsidRPr="006305EC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EE484B" wp14:editId="3B58658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E0A5F8" w14:textId="77777777" w:rsidR="008A04EC" w:rsidRPr="00BE0CD2" w:rsidRDefault="00DD0072">
                          <w:pPr>
                            <w:pStyle w:val="a5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E0CD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E0CD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E0CD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BE0CD2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BE0CD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7EE484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GgHv+HgIAADQ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BE0A5F8" w14:textId="77777777" w:rsidR="008A04EC" w:rsidRPr="00BE0CD2" w:rsidRDefault="00DD0072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BE0CD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E0CD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E0CD2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BE0CD2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BE0CD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BB95B" w14:textId="77777777" w:rsidR="00DD0072" w:rsidRDefault="00DD0072" w:rsidP="00BE0CD2">
      <w:r>
        <w:separator/>
      </w:r>
    </w:p>
  </w:footnote>
  <w:footnote w:type="continuationSeparator" w:id="0">
    <w:p w14:paraId="4F04942F" w14:textId="77777777" w:rsidR="00DD0072" w:rsidRDefault="00DD0072" w:rsidP="00BE0C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4BC607" w14:textId="77777777" w:rsidR="008A04EC" w:rsidRPr="006305EC" w:rsidRDefault="00DD0072" w:rsidP="00A53000">
    <w:pPr>
      <w:pStyle w:val="a3"/>
    </w:pPr>
    <w:r w:rsidRPr="006305EC">
      <w:ptab w:relativeTo="margin" w:alignment="center" w:leader="none"/>
    </w:r>
    <w:r w:rsidRPr="006305EC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AD42E5" w14:textId="77777777" w:rsidR="008A04EC" w:rsidRPr="006305EC" w:rsidRDefault="00DD0072" w:rsidP="00A53000">
    <w:pPr>
      <w:pStyle w:val="a3"/>
    </w:pPr>
    <w:r w:rsidRPr="006305EC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281"/>
    <w:rsid w:val="00112364"/>
    <w:rsid w:val="00907CE6"/>
    <w:rsid w:val="00BE0CD2"/>
    <w:rsid w:val="00DD0072"/>
    <w:rsid w:val="00E6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D85EA1"/>
  <w15:chartTrackingRefBased/>
  <w15:docId w15:val="{B752134A-5BF9-4192-8267-06D89A8B6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0C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0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0CD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E0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che</dc:creator>
  <cp:keywords/>
  <dc:description/>
  <cp:lastModifiedBy>wuche</cp:lastModifiedBy>
  <cp:revision>2</cp:revision>
  <dcterms:created xsi:type="dcterms:W3CDTF">2020-12-07T08:12:00Z</dcterms:created>
  <dcterms:modified xsi:type="dcterms:W3CDTF">2020-12-07T08:13:00Z</dcterms:modified>
</cp:coreProperties>
</file>